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05397" w14:textId="586359AD" w:rsidR="00251746" w:rsidRPr="00BC3765" w:rsidRDefault="00BC3765">
      <w:pPr>
        <w:rPr>
          <w:rFonts w:ascii="Times New Roman" w:hAnsi="Times New Roman" w:cs="Times New Roman"/>
          <w:b/>
          <w:bCs/>
        </w:rPr>
      </w:pPr>
      <w:r w:rsidRPr="00BC3765">
        <w:rPr>
          <w:rFonts w:ascii="Times New Roman" w:hAnsi="Times New Roman" w:cs="Times New Roman"/>
          <w:b/>
          <w:bCs/>
        </w:rPr>
        <w:t xml:space="preserve">Table of </w:t>
      </w:r>
      <w:proofErr w:type="gramStart"/>
      <w:r w:rsidRPr="00BC3765">
        <w:rPr>
          <w:rFonts w:ascii="Times New Roman" w:hAnsi="Times New Roman" w:cs="Times New Roman"/>
          <w:b/>
          <w:bCs/>
        </w:rPr>
        <w:t>excluded</w:t>
      </w:r>
      <w:proofErr w:type="gramEnd"/>
      <w:r w:rsidRPr="00BC3765">
        <w:rPr>
          <w:rFonts w:ascii="Times New Roman" w:hAnsi="Times New Roman" w:cs="Times New Roman"/>
          <w:b/>
          <w:bCs/>
        </w:rPr>
        <w:t xml:space="preserve"> full-text studies</w:t>
      </w:r>
    </w:p>
    <w:tbl>
      <w:tblPr>
        <w:tblW w:w="1033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8"/>
        <w:gridCol w:w="6504"/>
        <w:gridCol w:w="1980"/>
      </w:tblGrid>
      <w:tr w:rsidR="00251746" w:rsidRPr="00251746" w14:paraId="5D6442F3" w14:textId="77777777" w:rsidTr="00251746">
        <w:trPr>
          <w:trHeight w:val="1"/>
        </w:trPr>
        <w:tc>
          <w:tcPr>
            <w:tcW w:w="1848" w:type="dxa"/>
            <w:tcBorders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BFDE0A" w14:textId="06602F16" w:rsidR="00251746" w:rsidRPr="00251746" w:rsidRDefault="00251746" w:rsidP="00251746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 w:rsidRPr="00251746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udy (</w:t>
            </w:r>
            <w:r w:rsidR="004C760D"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author, year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)</w:t>
            </w:r>
          </w:p>
        </w:tc>
        <w:tc>
          <w:tcPr>
            <w:tcW w:w="6504" w:type="dxa"/>
            <w:tcBorders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B60C5C" w14:textId="1419B91B" w:rsidR="00251746" w:rsidRPr="00251746" w:rsidRDefault="00251746" w:rsidP="00251746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Title</w:t>
            </w:r>
          </w:p>
        </w:tc>
        <w:tc>
          <w:tcPr>
            <w:tcW w:w="198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52A3D6" w14:textId="72CBAF7A" w:rsidR="00251746" w:rsidRPr="00251746" w:rsidRDefault="00251746" w:rsidP="00251746">
            <w:pPr>
              <w:spacing w:after="0" w:line="259" w:lineRule="auto"/>
              <w:rPr>
                <w:rFonts w:ascii="Aptos" w:eastAsia="Times New Roman" w:hAnsi="Aptos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</w:rPr>
              <w:t>Reason for exclusion</w:t>
            </w:r>
          </w:p>
        </w:tc>
      </w:tr>
      <w:tr w:rsidR="00251746" w:rsidRPr="00251746" w14:paraId="0CCCF154" w14:textId="77777777" w:rsidTr="00251746">
        <w:trPr>
          <w:trHeight w:val="1"/>
        </w:trPr>
        <w:tc>
          <w:tcPr>
            <w:tcW w:w="1848" w:type="dxa"/>
            <w:tcBorders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F965A0" w14:textId="0B810FB6" w:rsidR="00251746" w:rsidRPr="00F555FA" w:rsidRDefault="00F279CC" w:rsidP="00F555FA">
            <w:pPr>
              <w:spacing w:line="240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 w:rsidRPr="00F279CC">
              <w:rPr>
                <w:rFonts w:ascii="Times New Roman" w:eastAsia="Times New Roman" w:hAnsi="Times New Roman" w:cs="Times New Roman"/>
                <w:color w:val="131413"/>
                <w:sz w:val="20"/>
              </w:rPr>
              <w:t>White</w:t>
            </w:r>
            <w:r>
              <w:rPr>
                <w:rFonts w:ascii="Times New Roman" w:eastAsia="Times New Roman" w:hAnsi="Times New Roman" w:cs="Times New Roman"/>
                <w:color w:val="131413"/>
                <w:sz w:val="20"/>
              </w:rPr>
              <w:t xml:space="preserve"> et al., 2023</w:t>
            </w:r>
          </w:p>
        </w:tc>
        <w:tc>
          <w:tcPr>
            <w:tcW w:w="6504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BCA81A" w14:textId="5BACCCA2" w:rsidR="00251746" w:rsidRPr="009E7420" w:rsidRDefault="00F279CC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9CC">
              <w:rPr>
                <w:rFonts w:ascii="Times New Roman" w:eastAsia="Times New Roman" w:hAnsi="Times New Roman" w:cs="Times New Roman"/>
                <w:sz w:val="20"/>
                <w:szCs w:val="20"/>
              </w:rPr>
              <w:t>The Resilience of Pediatric Nurses in Context: A Mixed Methods Study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55CE03" w14:textId="0F021E0F" w:rsidR="00251746" w:rsidRPr="00251746" w:rsidRDefault="009E7420" w:rsidP="002517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bookmarkStart w:id="0" w:name="_Hlk209722736"/>
            <w:r>
              <w:rPr>
                <w:rFonts w:ascii="Times New Roman" w:eastAsia="Times New Roman" w:hAnsi="Times New Roman" w:cs="Times New Roman"/>
                <w:sz w:val="20"/>
              </w:rPr>
              <w:t>Full text not available</w:t>
            </w:r>
            <w:bookmarkEnd w:id="0"/>
          </w:p>
        </w:tc>
      </w:tr>
      <w:tr w:rsidR="00251746" w:rsidRPr="00251746" w14:paraId="1E39EB3D" w14:textId="77777777" w:rsidTr="00251746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2EBBF" w14:textId="6E2628D0" w:rsidR="00251746" w:rsidRPr="00251746" w:rsidRDefault="00F555FA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55FA">
              <w:rPr>
                <w:rFonts w:ascii="Times New Roman" w:eastAsia="Times New Roman" w:hAnsi="Times New Roman" w:cs="Times New Roman"/>
                <w:sz w:val="20"/>
                <w:szCs w:val="20"/>
              </w:rPr>
              <w:t>L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2ADC1F" w14:textId="5A40D031" w:rsidR="00251746" w:rsidRPr="00F555FA" w:rsidRDefault="00F555FA" w:rsidP="00F555FA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55FA">
              <w:rPr>
                <w:rFonts w:ascii="Times New Roman" w:eastAsia="Times New Roman" w:hAnsi="Times New Roman" w:cs="Times New Roman"/>
                <w:sz w:val="20"/>
                <w:szCs w:val="20"/>
              </w:rPr>
              <w:t>Promoting Staff Resilience in the Pediatric Intensive Care Un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F0F47" w14:textId="3F87B4D9" w:rsidR="00251746" w:rsidRPr="00F555FA" w:rsidRDefault="00F555FA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55FA">
              <w:rPr>
                <w:rFonts w:ascii="Times New Roman" w:eastAsia="Times New Roman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251746" w:rsidRPr="00251746" w14:paraId="5C8A463B" w14:textId="77777777" w:rsidTr="00251746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0251D6" w14:textId="3D454A4E" w:rsidR="00251746" w:rsidRPr="00251746" w:rsidRDefault="00222837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37">
              <w:rPr>
                <w:rFonts w:ascii="Times New Roman" w:eastAsia="Times New Roman" w:hAnsi="Times New Roman" w:cs="Times New Roman"/>
                <w:sz w:val="20"/>
                <w:szCs w:val="20"/>
              </w:rPr>
              <w:t>Robin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A4DF2" w14:textId="6E25918A" w:rsidR="00251746" w:rsidRPr="00222837" w:rsidRDefault="00222837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2837">
              <w:rPr>
                <w:rFonts w:ascii="Times New Roman" w:eastAsia="Times New Roman" w:hAnsi="Times New Roman" w:cs="Times New Roman"/>
                <w:sz w:val="20"/>
                <w:szCs w:val="20"/>
              </w:rPr>
              <w:t>A Secondary Traumatic Stress Reduction Program in Emergency Room Nur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531CF2" w14:textId="5616AE5C" w:rsidR="00251746" w:rsidRPr="00251746" w:rsidRDefault="00222837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color w:val="131413"/>
                <w:sz w:val="20"/>
              </w:rPr>
            </w:pPr>
            <w:r w:rsidRPr="00F555FA">
              <w:rPr>
                <w:rFonts w:ascii="Times New Roman" w:eastAsia="Times New Roman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251746" w:rsidRPr="00251746" w14:paraId="1FAA0A01" w14:textId="77777777" w:rsidTr="00400EA3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B528DD" w14:textId="67A3BA01" w:rsidR="00251746" w:rsidRPr="00400EA3" w:rsidRDefault="00400EA3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EA3">
              <w:rPr>
                <w:rFonts w:ascii="Times New Roman" w:eastAsia="Times New Roman" w:hAnsi="Times New Roman" w:cs="Times New Roman"/>
                <w:sz w:val="20"/>
                <w:szCs w:val="20"/>
              </w:rPr>
              <w:t>Liao et al., 2022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D818D" w14:textId="2F59061A" w:rsidR="00251746" w:rsidRPr="00400EA3" w:rsidRDefault="00400EA3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EA3">
              <w:rPr>
                <w:rFonts w:ascii="Times New Roman" w:eastAsia="Times New Roman" w:hAnsi="Times New Roman" w:cs="Times New Roman"/>
                <w:sz w:val="20"/>
                <w:szCs w:val="20"/>
              </w:rPr>
              <w:t>Work stress, burnout, occupational commitment, and social support among Chinese pediatric nurses: A moderated mediation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B6C4D6" w14:textId="62F20EFD" w:rsidR="00251746" w:rsidRPr="00251746" w:rsidRDefault="00E453F7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ull text not available</w:t>
            </w:r>
          </w:p>
        </w:tc>
      </w:tr>
      <w:tr w:rsidR="00400EA3" w:rsidRPr="00251746" w14:paraId="48488930" w14:textId="77777777" w:rsidTr="00EA275E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597112" w14:textId="1E7CE015" w:rsidR="00400EA3" w:rsidRPr="00400EA3" w:rsidRDefault="00400EA3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EA3">
              <w:rPr>
                <w:rFonts w:ascii="Times New Roman" w:eastAsia="Times New Roman" w:hAnsi="Times New Roman" w:cs="Times New Roman"/>
                <w:sz w:val="20"/>
                <w:szCs w:val="20"/>
              </w:rPr>
              <w:t>Martine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400EA3">
              <w:rPr>
                <w:rFonts w:ascii="Times New Roman" w:eastAsia="Times New Roman" w:hAnsi="Times New Roman" w:cs="Times New Roman"/>
                <w:sz w:val="20"/>
                <w:szCs w:val="20"/>
              </w:rPr>
              <w:t>Opalinski</w:t>
            </w:r>
            <w:r w:rsidR="00EA275E">
              <w:rPr>
                <w:rFonts w:ascii="Times New Roman" w:eastAsia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53A2F7" w14:textId="3266AEB5" w:rsidR="00400EA3" w:rsidRPr="00400EA3" w:rsidRDefault="00EA275E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75E">
              <w:rPr>
                <w:rFonts w:ascii="Times New Roman" w:eastAsia="Times New Roman" w:hAnsi="Times New Roman" w:cs="Times New Roman"/>
                <w:sz w:val="20"/>
                <w:szCs w:val="20"/>
              </w:rPr>
              <w:t>Building the Concept of Nurturing Resili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9FDF5C" w14:textId="00CA1D50" w:rsidR="00400EA3" w:rsidRDefault="00E1065E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EA275E" w:rsidRPr="00251746" w14:paraId="26A47EC1" w14:textId="77777777" w:rsidTr="00852752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3A5F50" w14:textId="58B15DCF" w:rsidR="00EA275E" w:rsidRPr="00400EA3" w:rsidRDefault="00EA275E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7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man </w:t>
            </w:r>
            <w:r w:rsidR="0085275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EA27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rling</w:t>
            </w:r>
            <w:r w:rsidR="00852752">
              <w:rPr>
                <w:rFonts w:ascii="Times New Roman" w:eastAsia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672F1D" w14:textId="4244DDA3" w:rsidR="00EA275E" w:rsidRPr="00EA275E" w:rsidRDefault="00852752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2752">
              <w:rPr>
                <w:rFonts w:ascii="Times New Roman" w:eastAsia="Times New Roman" w:hAnsi="Times New Roman" w:cs="Times New Roman"/>
                <w:sz w:val="20"/>
                <w:szCs w:val="20"/>
              </w:rPr>
              <w:t>A mindfulness course decreases burnout and improves well-being among healthcare provi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876E6F" w14:textId="5B68E73B" w:rsidR="00EA275E" w:rsidRDefault="00852752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852752" w:rsidRPr="00251746" w14:paraId="2CEED1EF" w14:textId="77777777" w:rsidTr="00852752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C6C318" w14:textId="752AEB9B" w:rsidR="00852752" w:rsidRPr="00EA275E" w:rsidRDefault="00E1065E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>Ram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3765CF" w14:textId="3DEB7B75" w:rsidR="00852752" w:rsidRPr="00852752" w:rsidRDefault="00852752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27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065E"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lience among nurses working in </w:t>
            </w:r>
            <w:proofErr w:type="spellStart"/>
            <w:r w:rsidR="00E1065E"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="00E1065E"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rds in Brunei Darussalam: A qualitative stud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4973DD" w14:textId="6FB25BB5" w:rsidR="00852752" w:rsidRDefault="00E1065E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awed methodology</w:t>
            </w:r>
          </w:p>
        </w:tc>
      </w:tr>
      <w:tr w:rsidR="00852752" w:rsidRPr="00251746" w14:paraId="1D6704F5" w14:textId="77777777" w:rsidTr="007961C4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DCA4D4" w14:textId="56D3C8C9" w:rsidR="00852752" w:rsidRPr="00852752" w:rsidRDefault="007961C4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61C4">
              <w:rPr>
                <w:rFonts w:ascii="Times New Roman" w:eastAsia="Times New Roman" w:hAnsi="Times New Roman" w:cs="Times New Roman"/>
                <w:sz w:val="20"/>
                <w:szCs w:val="20"/>
              </w:rPr>
              <w:t>Tryg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AC4C07" w14:textId="7015C982" w:rsidR="00852752" w:rsidRPr="00852752" w:rsidRDefault="007961C4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61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ergency Department Nurses' Experiences of a Mindfulness Training Intervention: A Phenomenological Explo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EDA1DB" w14:textId="3AC59826" w:rsidR="00852752" w:rsidRDefault="007961C4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7961C4" w:rsidRPr="00251746" w14:paraId="14D19666" w14:textId="77777777" w:rsidTr="00892992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939D6E" w14:textId="179121BA" w:rsidR="007961C4" w:rsidRPr="007961C4" w:rsidRDefault="007961C4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61C4">
              <w:rPr>
                <w:rFonts w:ascii="Times New Roman" w:eastAsia="Times New Roman" w:hAnsi="Times New Roman" w:cs="Times New Roman"/>
                <w:sz w:val="20"/>
                <w:szCs w:val="20"/>
              </w:rPr>
              <w:t>Angu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</w:t>
            </w:r>
            <w:r w:rsidR="008929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0B6E17" w14:textId="2D4C7668" w:rsidR="007961C4" w:rsidRPr="007961C4" w:rsidRDefault="00405A38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A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 Exploratory Study of ICU Pediatric Nurses' Feelings and Coping Strategies after Experiencing Children Death. Health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8B15D7" w14:textId="47741C2C" w:rsidR="007961C4" w:rsidRDefault="00405A38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892992" w:rsidRPr="00251746" w14:paraId="03B3DBF5" w14:textId="77777777" w:rsidTr="00892992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F588AC" w14:textId="49EA2EC0" w:rsidR="00892992" w:rsidRPr="007961C4" w:rsidRDefault="00892992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 et al., 2019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8F1C6" w14:textId="4DDCDEF2" w:rsidR="00892992" w:rsidRPr="00405A38" w:rsidRDefault="00892992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992"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s of a Modified Mindfulness-Based Stress Reduction Program for Nurses: A Randomized Controlled Tri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AFF0C1" w14:textId="7F3004C7" w:rsidR="00892992" w:rsidRDefault="00892992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ull text not available</w:t>
            </w:r>
          </w:p>
        </w:tc>
      </w:tr>
      <w:tr w:rsidR="00C00613" w:rsidRPr="00251746" w14:paraId="0E53E53F" w14:textId="77777777" w:rsidTr="00C00613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B48754" w14:textId="1721620C" w:rsidR="00C00613" w:rsidRDefault="00C00613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ng, 2021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8657B" w14:textId="6A72837A" w:rsidR="00C00613" w:rsidRPr="00C00613" w:rsidRDefault="00C00613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613">
              <w:rPr>
                <w:rFonts w:ascii="Times New Roman" w:eastAsia="Times New Roman" w:hAnsi="Times New Roman" w:cs="Times New Roman"/>
                <w:sz w:val="20"/>
                <w:szCs w:val="20"/>
              </w:rPr>
              <w:t>Exploring the Effect of Mindfulness on Burnout in a Pediatric Emergency Depar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19C980" w14:textId="5ED586C0" w:rsidR="00C00613" w:rsidRDefault="00C00613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awed methodology</w:t>
            </w:r>
          </w:p>
        </w:tc>
      </w:tr>
      <w:tr w:rsidR="003C5AFA" w:rsidRPr="00251746" w14:paraId="577F790F" w14:textId="77777777" w:rsidTr="00BA1F37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442B4" w14:textId="55C870E8" w:rsidR="003C5AFA" w:rsidRPr="003C5AFA" w:rsidRDefault="003C5AFA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>Za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13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1FE056" w14:textId="413BB8CA" w:rsidR="003C5AFA" w:rsidRPr="003C5AFA" w:rsidRDefault="003C5AFA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loring resilience in </w:t>
            </w:r>
            <w:proofErr w:type="spellStart"/>
            <w:r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3C5A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cology nursing staf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E2146" w14:textId="3BCADD79" w:rsidR="003C5AFA" w:rsidRDefault="003C5AFA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awed methodology</w:t>
            </w:r>
          </w:p>
        </w:tc>
      </w:tr>
      <w:tr w:rsidR="00BA1F37" w:rsidRPr="00251746" w14:paraId="17E92051" w14:textId="77777777" w:rsidTr="00586886">
        <w:trPr>
          <w:trHeight w:val="1"/>
        </w:trPr>
        <w:tc>
          <w:tcPr>
            <w:tcW w:w="1848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77E6B0" w14:textId="3C37EAB6" w:rsidR="00BA1F37" w:rsidRPr="003C5AFA" w:rsidRDefault="00BA1F37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1F37">
              <w:rPr>
                <w:rFonts w:ascii="Times New Roman" w:eastAsia="Times New Roman" w:hAnsi="Times New Roman" w:cs="Times New Roman"/>
                <w:sz w:val="20"/>
                <w:szCs w:val="20"/>
              </w:rPr>
              <w:t>Argyriad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9DA10" w14:textId="2C7B2143" w:rsidR="00BA1F37" w:rsidRPr="003C5AFA" w:rsidRDefault="00BA1F37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F37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Mindfulness Intervention in an Emergency Department for Stress Management and Development of Positive Working Environ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F4F7C" w14:textId="5AD5F0C2" w:rsidR="00BA1F37" w:rsidRDefault="00BA1F37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  <w:tr w:rsidR="00586886" w:rsidRPr="00251746" w14:paraId="5E3EE041" w14:textId="77777777" w:rsidTr="00251746">
        <w:trPr>
          <w:trHeight w:val="1"/>
        </w:trPr>
        <w:tc>
          <w:tcPr>
            <w:tcW w:w="1848" w:type="dxa"/>
            <w:tcBorders>
              <w:top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E87CBE" w14:textId="10B1591F" w:rsidR="00586886" w:rsidRPr="00BA1F37" w:rsidRDefault="00586886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68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tinez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5868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alinsk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6504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0688AD" w14:textId="5E4374C4" w:rsidR="00586886" w:rsidRPr="00BA1F37" w:rsidRDefault="00586886" w:rsidP="00251746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6886">
              <w:rPr>
                <w:rFonts w:ascii="Times New Roman" w:eastAsia="Times New Roman" w:hAnsi="Times New Roman" w:cs="Times New Roman"/>
                <w:sz w:val="20"/>
                <w:szCs w:val="20"/>
              </w:rPr>
              <w:t>Building the Concept of Nurturing Resilience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B60DDE" w14:textId="3B8DCA70" w:rsidR="00586886" w:rsidRDefault="00586886" w:rsidP="00251746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relevant to the research question</w:t>
            </w:r>
          </w:p>
        </w:tc>
      </w:tr>
    </w:tbl>
    <w:p w14:paraId="232FE4C8" w14:textId="77777777" w:rsidR="00251746" w:rsidRDefault="00251746"/>
    <w:sectPr w:rsidR="00251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46"/>
    <w:rsid w:val="00061A21"/>
    <w:rsid w:val="00222837"/>
    <w:rsid w:val="00251746"/>
    <w:rsid w:val="003C5AFA"/>
    <w:rsid w:val="00400EA3"/>
    <w:rsid w:val="00405A38"/>
    <w:rsid w:val="004C760D"/>
    <w:rsid w:val="004E0012"/>
    <w:rsid w:val="00586886"/>
    <w:rsid w:val="007961C4"/>
    <w:rsid w:val="00852752"/>
    <w:rsid w:val="00892992"/>
    <w:rsid w:val="009E7420"/>
    <w:rsid w:val="00B72A44"/>
    <w:rsid w:val="00BA1F37"/>
    <w:rsid w:val="00BC3765"/>
    <w:rsid w:val="00C00613"/>
    <w:rsid w:val="00E1065E"/>
    <w:rsid w:val="00E453F7"/>
    <w:rsid w:val="00EA275E"/>
    <w:rsid w:val="00F279CC"/>
    <w:rsid w:val="00F5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CAD7"/>
  <w15:chartTrackingRefBased/>
  <w15:docId w15:val="{1AEDF166-B985-45B7-B886-E3C06F6E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7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ungi Godfrey Mbaabu</dc:creator>
  <cp:keywords/>
  <dc:description/>
  <cp:lastModifiedBy>Limungi Godfrey Mbaabu</cp:lastModifiedBy>
  <cp:revision>3</cp:revision>
  <dcterms:created xsi:type="dcterms:W3CDTF">2025-09-25T08:48:00Z</dcterms:created>
  <dcterms:modified xsi:type="dcterms:W3CDTF">2025-09-26T04:14:00Z</dcterms:modified>
</cp:coreProperties>
</file>